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C95" w:rsidRDefault="00B91C64" w:rsidP="00A97C95">
      <w:pPr>
        <w:pStyle w:val="NoSpacing"/>
        <w:rPr>
          <w:rStyle w:val="Strong"/>
          <w:b w:val="0"/>
          <w:bCs w:val="0"/>
        </w:rPr>
      </w:pPr>
      <w:r>
        <w:t xml:space="preserve">S3 </w:t>
      </w:r>
      <w:r w:rsidR="00A97C95">
        <w:t>Table</w:t>
      </w:r>
      <w:r>
        <w:t xml:space="preserve">. </w:t>
      </w:r>
      <w:r w:rsidR="00A97C95">
        <w:t>Comparison of replicate samples genotyped in 201</w:t>
      </w:r>
      <w:r w:rsidR="00E464DF">
        <w:t>3</w:t>
      </w:r>
      <w:r w:rsidR="00A97C95">
        <w:t xml:space="preserve"> with </w:t>
      </w:r>
      <w:r w:rsidR="0048175B">
        <w:t>EMBRA</w:t>
      </w:r>
      <w:r w:rsidR="00A97C95">
        <w:t xml:space="preserve"> </w:t>
      </w:r>
      <w:r w:rsidR="00D849EF">
        <w:t>microsatellites</w:t>
      </w:r>
      <w:r w:rsidR="00C07CAA">
        <w:t>.</w:t>
      </w:r>
      <w:r w:rsidR="00D849EF">
        <w:rPr>
          <w:rStyle w:val="Strong"/>
          <w:b w:val="0"/>
          <w:bCs w:val="0"/>
        </w:rPr>
        <w:t xml:space="preserve"> </w:t>
      </w: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tbl>
      <w:tblPr>
        <w:tblStyle w:val="TableClassic1"/>
        <w:tblW w:w="5103" w:type="dxa"/>
        <w:jc w:val="center"/>
        <w:tblLook w:val="04A0" w:firstRow="1" w:lastRow="0" w:firstColumn="1" w:lastColumn="0" w:noHBand="0" w:noVBand="1"/>
      </w:tblPr>
      <w:tblGrid>
        <w:gridCol w:w="1676"/>
        <w:gridCol w:w="1300"/>
        <w:gridCol w:w="2127"/>
      </w:tblGrid>
      <w:tr w:rsidR="0048175B" w:rsidRPr="00A97C95" w:rsidTr="00973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48175B" w:rsidRPr="00704B94" w:rsidRDefault="0048175B" w:rsidP="0048175B">
            <w:pPr>
              <w:spacing w:line="360" w:lineRule="auto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Marker</w:t>
            </w:r>
            <w:r w:rsidRPr="00704B94">
              <w:rPr>
                <w:rFonts w:ascii="Calibri" w:hAnsi="Calibri" w:cs="Calibri"/>
                <w:b/>
                <w:color w:val="000000"/>
                <w:szCs w:val="22"/>
                <w:vertAlign w:val="superscript"/>
                <w:lang w:val="en-NZ" w:eastAsia="en-NZ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48175B" w:rsidRPr="00704B94" w:rsidRDefault="0048175B" w:rsidP="0048175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Replicate 1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48175B" w:rsidRPr="00704B94" w:rsidRDefault="0048175B" w:rsidP="0048175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Replicate 2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 a</w:t>
            </w:r>
          </w:p>
        </w:tc>
        <w:tc>
          <w:tcPr>
            <w:tcW w:w="130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7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8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1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10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8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3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30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3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/>
                <w:i/>
                <w:sz w:val="24"/>
                <w:lang w:val="en-NZ" w:eastAsia="en-NZ"/>
              </w:rPr>
              <w:t>10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/>
                <w:i/>
                <w:sz w:val="24"/>
                <w:lang w:val="en-NZ" w:eastAsia="en-NZ"/>
              </w:rPr>
              <w:t>106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3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08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44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2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44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2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1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9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9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1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0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0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63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88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63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9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92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2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2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57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4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57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4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4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04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5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04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7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19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5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19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5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5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4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4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28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3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128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9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29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38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4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38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36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10 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9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194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210 b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0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06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top w:val="single" w:sz="4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681 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2</w:t>
            </w:r>
          </w:p>
        </w:tc>
      </w:tr>
      <w:tr w:rsidR="00A97C95" w:rsidRPr="00A97C95" w:rsidTr="00973A2D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6" w:type="dxa"/>
            <w:tcBorders>
              <w:bottom w:val="single" w:sz="12" w:space="0" w:color="auto"/>
            </w:tcBorders>
            <w:noWrap/>
            <w:hideMark/>
          </w:tcPr>
          <w:p w:rsidR="00A97C95" w:rsidRPr="0048175B" w:rsidRDefault="00A97C95" w:rsidP="0048175B">
            <w:pPr>
              <w:rPr>
                <w:rFonts w:ascii="Calibri" w:hAnsi="Calibri" w:cs="Calibri"/>
                <w:bCs/>
                <w:sz w:val="24"/>
                <w:lang w:val="en-NZ" w:eastAsia="en-NZ"/>
              </w:rPr>
            </w:pPr>
            <w:r w:rsidRPr="0048175B">
              <w:rPr>
                <w:rFonts w:ascii="Calibri" w:hAnsi="Calibri" w:cs="Calibri"/>
                <w:bCs/>
                <w:sz w:val="24"/>
                <w:lang w:val="en-NZ" w:eastAsia="en-NZ"/>
              </w:rPr>
              <w:t>EMBRA681 b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8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:rsidR="00A97C95" w:rsidRPr="00A97C95" w:rsidRDefault="00A97C95" w:rsidP="00A9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lang w:val="en-NZ" w:eastAsia="en-NZ"/>
              </w:rPr>
            </w:pPr>
            <w:r w:rsidRPr="00A97C95">
              <w:rPr>
                <w:rFonts w:ascii="Calibri" w:hAnsi="Calibri" w:cs="Calibri"/>
                <w:sz w:val="24"/>
                <w:lang w:val="en-NZ" w:eastAsia="en-NZ"/>
              </w:rPr>
              <w:t>268</w:t>
            </w:r>
          </w:p>
        </w:tc>
      </w:tr>
    </w:tbl>
    <w:p w:rsidR="00973A2D" w:rsidRDefault="00973A2D" w:rsidP="00973A2D">
      <w:pPr>
        <w:pStyle w:val="NoSpacing"/>
        <w:rPr>
          <w:rFonts w:ascii="Calibri" w:hAnsi="Calibri" w:cs="Calibri"/>
          <w:color w:val="000000"/>
          <w:sz w:val="20"/>
          <w:szCs w:val="20"/>
          <w:lang w:val="en-NZ" w:eastAsia="en-NZ"/>
        </w:rPr>
      </w:pP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                                          </w:t>
      </w:r>
      <w:r w:rsidRPr="000369EC">
        <w:rPr>
          <w:rFonts w:ascii="Calibri" w:hAnsi="Calibri" w:cs="Calibri"/>
          <w:color w:val="000000"/>
          <w:sz w:val="20"/>
          <w:szCs w:val="20"/>
          <w:lang w:val="en-NZ" w:eastAsia="en-NZ"/>
        </w:rPr>
        <w:t>1 a and b are alleles of each marker in a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diploid individual.</w:t>
      </w:r>
    </w:p>
    <w:p w:rsidR="00A97C95" w:rsidRDefault="00973A2D" w:rsidP="00973A2D">
      <w:pPr>
        <w:pStyle w:val="NoSpacing"/>
        <w:rPr>
          <w:rStyle w:val="Strong"/>
          <w:b w:val="0"/>
          <w:bCs w:val="0"/>
        </w:rPr>
      </w:pP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                                        </w:t>
      </w:r>
      <w:bookmarkStart w:id="0" w:name="_GoBack"/>
      <w:bookmarkEnd w:id="0"/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“-</w:t>
      </w:r>
      <w:r w:rsidRPr="000369EC">
        <w:rPr>
          <w:rFonts w:ascii="Calibri" w:hAnsi="Calibri" w:cs="Calibri"/>
          <w:color w:val="000000"/>
          <w:sz w:val="20"/>
          <w:szCs w:val="20"/>
          <w:lang w:val="en-NZ" w:eastAsia="en-NZ"/>
        </w:rPr>
        <w:t>” indicate missing datapoints</w:t>
      </w: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p w:rsidR="0048175B" w:rsidRDefault="0048175B" w:rsidP="00A97C95">
      <w:pPr>
        <w:pStyle w:val="NoSpacing"/>
        <w:rPr>
          <w:rStyle w:val="Strong"/>
          <w:b w:val="0"/>
          <w:bCs w:val="0"/>
        </w:rPr>
      </w:pPr>
    </w:p>
    <w:sectPr w:rsidR="0048175B" w:rsidSect="00671A01">
      <w:type w:val="continuous"/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7C8" w:rsidRDefault="004847C8">
      <w:r>
        <w:separator/>
      </w:r>
    </w:p>
  </w:endnote>
  <w:endnote w:type="continuationSeparator" w:id="0">
    <w:p w:rsidR="004847C8" w:rsidRDefault="0048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7C8" w:rsidRDefault="004847C8">
      <w:r>
        <w:separator/>
      </w:r>
    </w:p>
  </w:footnote>
  <w:footnote w:type="continuationSeparator" w:id="0">
    <w:p w:rsidR="004847C8" w:rsidRDefault="0048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E5"/>
    <w:rsid w:val="001776EC"/>
    <w:rsid w:val="001B753C"/>
    <w:rsid w:val="001E165D"/>
    <w:rsid w:val="001F6F4D"/>
    <w:rsid w:val="002A55AD"/>
    <w:rsid w:val="002A760F"/>
    <w:rsid w:val="002D0A40"/>
    <w:rsid w:val="00336266"/>
    <w:rsid w:val="00437368"/>
    <w:rsid w:val="00450107"/>
    <w:rsid w:val="00453F8F"/>
    <w:rsid w:val="0048175B"/>
    <w:rsid w:val="004847C8"/>
    <w:rsid w:val="004856B0"/>
    <w:rsid w:val="004D3ED0"/>
    <w:rsid w:val="00500FED"/>
    <w:rsid w:val="005D12AC"/>
    <w:rsid w:val="005D4A28"/>
    <w:rsid w:val="00671A01"/>
    <w:rsid w:val="006873D3"/>
    <w:rsid w:val="00771721"/>
    <w:rsid w:val="00816E24"/>
    <w:rsid w:val="008655C8"/>
    <w:rsid w:val="008B5756"/>
    <w:rsid w:val="00973A2D"/>
    <w:rsid w:val="009C220F"/>
    <w:rsid w:val="009C3FBB"/>
    <w:rsid w:val="00A501AD"/>
    <w:rsid w:val="00A97C95"/>
    <w:rsid w:val="00AD4EC5"/>
    <w:rsid w:val="00B14E08"/>
    <w:rsid w:val="00B91C64"/>
    <w:rsid w:val="00C07CAA"/>
    <w:rsid w:val="00C335A2"/>
    <w:rsid w:val="00C41B46"/>
    <w:rsid w:val="00C90C23"/>
    <w:rsid w:val="00D849EF"/>
    <w:rsid w:val="00DD03E5"/>
    <w:rsid w:val="00E321CD"/>
    <w:rsid w:val="00E464DF"/>
    <w:rsid w:val="00EA2603"/>
    <w:rsid w:val="00F734AF"/>
    <w:rsid w:val="00F93ACB"/>
    <w:rsid w:val="00F94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  <w15:docId w15:val="{6634C597-0A3B-4A08-A213-BE32A420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3E5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uiPriority w:val="1"/>
    <w:qFormat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table" w:styleId="TableClassic1">
    <w:name w:val="Table Classic 1"/>
    <w:basedOn w:val="TableNormal"/>
    <w:rsid w:val="00DD03E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671A01"/>
  </w:style>
  <w:style w:type="character" w:styleId="CommentReference">
    <w:name w:val="annotation reference"/>
    <w:basedOn w:val="DefaultParagraphFont"/>
    <w:rsid w:val="008655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5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55C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6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5C8"/>
    <w:rPr>
      <w:rFonts w:ascii="Arial" w:hAnsi="Arial"/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315A4-D4B1-466F-B9AF-11168B91C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ily Telfer</cp:lastModifiedBy>
  <cp:revision>4</cp:revision>
  <cp:lastPrinted>2014-06-25T21:30:00Z</cp:lastPrinted>
  <dcterms:created xsi:type="dcterms:W3CDTF">2015-05-28T21:59:00Z</dcterms:created>
  <dcterms:modified xsi:type="dcterms:W3CDTF">2015-05-28T22:52:00Z</dcterms:modified>
</cp:coreProperties>
</file>